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F703C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</w:pPr>
      <w:r>
        <w:rPr>
          <w:rFonts w:ascii="Arial" w:hAnsi="Arial" w:eastAsia="Arial" w:cs="Arial"/>
          <w:b w:val="0"/>
          <w:i w:val="0"/>
          <w:color w:val="000000"/>
          <w:sz w:val="18"/>
          <w:szCs w:val="18"/>
          <w:u w:val="none"/>
        </w:rPr>
        <w:t>Results of Multivariate Logistic regression for Training Cohort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711"/>
        <w:gridCol w:w="1230"/>
        <w:gridCol w:w="761"/>
        <w:gridCol w:w="1211"/>
        <w:gridCol w:w="1181"/>
      </w:tblGrid>
      <w:tr w14:paraId="46C7C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2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2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E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Event N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9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6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2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6A576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83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Gestational_age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DA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25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6AB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3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DE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97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865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94, 1.0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E8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079</w:t>
            </w:r>
          </w:p>
        </w:tc>
      </w:tr>
      <w:tr w14:paraId="321ED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0C2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_minute_Apgar_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11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8E0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9C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C7B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53, 0.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19A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 w14:paraId="27588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2C4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Initial_invasive_mechanical_ventil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87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A5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F06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11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EA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A44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6E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78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66C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B80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6A2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E9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907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45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AB9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F3F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27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.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1F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89, 4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A5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097</w:t>
            </w:r>
          </w:p>
        </w:tc>
      </w:tr>
      <w:tr w14:paraId="2D557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75C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Vasoactive_exposure_within_first_24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10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8E5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E7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9F6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56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9099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8C6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16B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E5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C2B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BF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42D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6A72D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7F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0F4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97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49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0DA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.2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788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.66, 6.30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AC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 w14:paraId="51C46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0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Abbreviations: CI = Confidence Interval, OR = Odds Ratio</w:t>
            </w:r>
          </w:p>
        </w:tc>
      </w:tr>
    </w:tbl>
    <w:p w14:paraId="6EAD7DF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BA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0:06:57Z</dcterms:created>
  <dc:creator>27588</dc:creator>
  <cp:lastModifiedBy>傻小孩1385301300</cp:lastModifiedBy>
  <dcterms:modified xsi:type="dcterms:W3CDTF">2026-04-04T10:0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k5ODM0YmMxOWJiYWQyNDU4MGIzYWRmYTA0ZmI5NDciLCJ1c2VySWQiOiI4MzYxNzgzIn0=</vt:lpwstr>
  </property>
  <property fmtid="{D5CDD505-2E9C-101B-9397-08002B2CF9AE}" pid="4" name="ICV">
    <vt:lpwstr>C204E838F3AA460BB43667F10B5E1BE7_12</vt:lpwstr>
  </property>
</Properties>
</file>